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3181A" w14:textId="043CC65B" w:rsidR="00BE44B9" w:rsidRDefault="00BE44B9" w:rsidP="00BE44B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="00EC2570" w:rsidRPr="00EC2570">
        <w:rPr>
          <w:b/>
          <w:bCs/>
          <w:color w:val="FF0000"/>
        </w:rPr>
        <w:t>data</w:t>
      </w:r>
      <w:r w:rsidR="00EC2570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1:</w:t>
      </w:r>
      <w:r>
        <w:rPr>
          <w:color w:val="000000" w:themeColor="text1"/>
        </w:rPr>
        <w:t xml:space="preserve"> Q</w:t>
      </w:r>
      <w:r w:rsidRPr="00A57C67">
        <w:rPr>
          <w:color w:val="000000" w:themeColor="text1"/>
        </w:rPr>
        <w:t xml:space="preserve">uestionnaire </w:t>
      </w:r>
    </w:p>
    <w:p w14:paraId="07808201" w14:textId="77777777" w:rsidR="00BE44B9" w:rsidRDefault="00BE44B9" w:rsidP="00BE44B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color w:val="000000" w:themeColor="text1"/>
        </w:rPr>
      </w:pPr>
    </w:p>
    <w:p w14:paraId="68080AD8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EE148D">
        <w:rPr>
          <w:rFonts w:ascii="Times New Roman" w:hAnsi="Times New Roman"/>
          <w:b/>
          <w:sz w:val="24"/>
          <w:szCs w:val="24"/>
        </w:rPr>
        <w:t>Hospital</w:t>
      </w:r>
      <w:proofErr w:type="spellEnd"/>
      <w:r w:rsidRPr="00EE148D">
        <w:rPr>
          <w:rFonts w:ascii="Times New Roman" w:hAnsi="Times New Roman"/>
          <w:b/>
          <w:sz w:val="24"/>
          <w:szCs w:val="24"/>
        </w:rPr>
        <w:t xml:space="preserve"> name</w:t>
      </w:r>
    </w:p>
    <w:p w14:paraId="1795004D" w14:textId="77777777" w:rsidR="00BE44B9" w:rsidRPr="00EE148D" w:rsidRDefault="00BE44B9" w:rsidP="00BE44B9">
      <w:pPr>
        <w:spacing w:line="360" w:lineRule="auto"/>
        <w:rPr>
          <w:b/>
          <w:bCs/>
        </w:rPr>
      </w:pPr>
    </w:p>
    <w:p w14:paraId="4A3938CD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EE148D">
        <w:rPr>
          <w:rFonts w:ascii="Times New Roman" w:hAnsi="Times New Roman"/>
          <w:b/>
          <w:sz w:val="24"/>
          <w:szCs w:val="24"/>
        </w:rPr>
        <w:t>City</w:t>
      </w:r>
    </w:p>
    <w:p w14:paraId="1044FE78" w14:textId="77777777" w:rsidR="00BE44B9" w:rsidRPr="00EE148D" w:rsidRDefault="00BE44B9" w:rsidP="00BE44B9">
      <w:pPr>
        <w:pStyle w:val="Lijstalinea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1E30DF2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EE148D">
        <w:rPr>
          <w:rFonts w:ascii="Times New Roman" w:hAnsi="Times New Roman"/>
          <w:b/>
          <w:sz w:val="24"/>
          <w:szCs w:val="24"/>
        </w:rPr>
        <w:t>Country</w:t>
      </w:r>
    </w:p>
    <w:p w14:paraId="3E9ADA46" w14:textId="77777777" w:rsidR="00BE44B9" w:rsidRPr="00EE148D" w:rsidRDefault="00BE44B9" w:rsidP="00BE44B9">
      <w:pPr>
        <w:pStyle w:val="Lijstalinea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5B495B5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b/>
          <w:sz w:val="24"/>
          <w:szCs w:val="24"/>
          <w:lang w:val="en-US"/>
        </w:rPr>
        <w:t>Function (check all that apply)</w:t>
      </w:r>
    </w:p>
    <w:p w14:paraId="0BE01846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Pediatrician</w:t>
      </w:r>
    </w:p>
    <w:p w14:paraId="2F0FEEE7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Clinical Geneticist</w:t>
      </w:r>
    </w:p>
    <w:p w14:paraId="114CD39C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Plastic Surgeon</w:t>
      </w:r>
    </w:p>
    <w:p w14:paraId="4B5ECA48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Maxillofacial Surgeon</w:t>
      </w:r>
    </w:p>
    <w:p w14:paraId="0E83185B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ENT Surgeon</w:t>
      </w:r>
    </w:p>
    <w:p w14:paraId="564A199F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Orthodontist</w:t>
      </w:r>
    </w:p>
    <w:p w14:paraId="73C5DC4C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Nurse Practitioner</w:t>
      </w:r>
    </w:p>
    <w:p w14:paraId="08A15343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Researcher</w:t>
      </w:r>
    </w:p>
    <w:p w14:paraId="3003EA5D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Other</w:t>
      </w:r>
    </w:p>
    <w:p w14:paraId="2142AE08" w14:textId="77777777" w:rsidR="00BE44B9" w:rsidRPr="00EE148D" w:rsidRDefault="00BE44B9" w:rsidP="00BE44B9">
      <w:pPr>
        <w:spacing w:line="360" w:lineRule="auto"/>
        <w:rPr>
          <w:b/>
          <w:bCs/>
        </w:rPr>
      </w:pPr>
    </w:p>
    <w:p w14:paraId="161B1DE2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b/>
          <w:sz w:val="24"/>
          <w:szCs w:val="24"/>
          <w:lang w:val="en-US"/>
        </w:rPr>
        <w:t>Do you have a national cleft registration (i.e. do you report clefts to a state or national registry?)</w:t>
      </w:r>
    </w:p>
    <w:p w14:paraId="29562AB0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Yes</w:t>
      </w:r>
    </w:p>
    <w:p w14:paraId="69B075A1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No</w:t>
      </w:r>
    </w:p>
    <w:p w14:paraId="319D9D92" w14:textId="77777777" w:rsidR="00BE44B9" w:rsidRPr="00EE148D" w:rsidRDefault="00BE44B9" w:rsidP="00BE44B9">
      <w:pPr>
        <w:spacing w:line="360" w:lineRule="auto"/>
        <w:rPr>
          <w:b/>
          <w:bCs/>
        </w:rPr>
      </w:pPr>
    </w:p>
    <w:p w14:paraId="06B2BC17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b/>
          <w:sz w:val="24"/>
          <w:szCs w:val="24"/>
          <w:lang w:val="en-US"/>
        </w:rPr>
        <w:t>Do you have a cleft registration for your local hospital or cleft team?</w:t>
      </w:r>
    </w:p>
    <w:p w14:paraId="11E66DDD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Yes</w:t>
      </w:r>
    </w:p>
    <w:p w14:paraId="501170E8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No</w:t>
      </w:r>
    </w:p>
    <w:p w14:paraId="482541E8" w14:textId="77777777" w:rsidR="00BE44B9" w:rsidRPr="00EE148D" w:rsidRDefault="00BE44B9" w:rsidP="00BE44B9">
      <w:pPr>
        <w:spacing w:line="360" w:lineRule="auto"/>
      </w:pPr>
    </w:p>
    <w:p w14:paraId="585E4203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b/>
          <w:sz w:val="24"/>
          <w:szCs w:val="24"/>
          <w:lang w:val="en-US"/>
        </w:rPr>
        <w:t>When do you classify clefts? (Check all that apply)</w:t>
      </w:r>
    </w:p>
    <w:p w14:paraId="33175A09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Immediately after birth (first visit)</w:t>
      </w:r>
    </w:p>
    <w:p w14:paraId="21E5E928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During the pre-operative work-up of the primary surgery</w:t>
      </w:r>
    </w:p>
    <w:p w14:paraId="0C2E6DDD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During the primary surgery</w:t>
      </w:r>
    </w:p>
    <w:p w14:paraId="6C3971F4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Other</w:t>
      </w:r>
    </w:p>
    <w:p w14:paraId="72D58018" w14:textId="77777777" w:rsidR="00BE44B9" w:rsidRPr="00EE148D" w:rsidRDefault="00BE44B9" w:rsidP="00BE44B9">
      <w:pPr>
        <w:spacing w:line="360" w:lineRule="auto"/>
      </w:pPr>
    </w:p>
    <w:p w14:paraId="03A00CA3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b/>
          <w:sz w:val="24"/>
          <w:szCs w:val="24"/>
          <w:lang w:val="en-US"/>
        </w:rPr>
        <w:lastRenderedPageBreak/>
        <w:t>Who records the classification of orofacial clefts? (Check all that apply)</w:t>
      </w:r>
    </w:p>
    <w:p w14:paraId="2E117CB1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The specialist who first suspected the possibility of a cleft anomaly and performed diagnostic tests accordingly</w:t>
      </w:r>
    </w:p>
    <w:p w14:paraId="6FE963F8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A specific specialist (for example: Pediatrician, surgeon, geneticist etc.)</w:t>
      </w:r>
    </w:p>
    <w:p w14:paraId="67AD20D8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Through a multidisciplinary meeting</w:t>
      </w:r>
    </w:p>
    <w:p w14:paraId="77D1F321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Other</w:t>
      </w:r>
    </w:p>
    <w:p w14:paraId="4C693212" w14:textId="77777777" w:rsidR="00BE44B9" w:rsidRPr="00EE148D" w:rsidRDefault="00BE44B9" w:rsidP="00BE44B9">
      <w:pPr>
        <w:spacing w:line="360" w:lineRule="auto"/>
      </w:pPr>
    </w:p>
    <w:p w14:paraId="7AB2CAC1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eastAsia="Times New Roman" w:hAnsi="Times New Roman"/>
          <w:b/>
          <w:sz w:val="24"/>
          <w:szCs w:val="24"/>
          <w:lang w:val="en-US" w:eastAsia="nl-NL"/>
        </w:rPr>
      </w:pPr>
      <w:r w:rsidRPr="00EE148D">
        <w:rPr>
          <w:rFonts w:ascii="Times New Roman" w:eastAsia="Times New Roman" w:hAnsi="Times New Roman"/>
          <w:b/>
          <w:sz w:val="24"/>
          <w:szCs w:val="24"/>
          <w:shd w:val="clear" w:color="auto" w:fill="FFFFFF"/>
          <w:lang w:val="en-US" w:eastAsia="nl-NL"/>
        </w:rPr>
        <w:t>In case you answered the last question with 'a specific specialist', which specialist records at your team/institution the classification of clefts?</w:t>
      </w:r>
      <w:r w:rsidRPr="00EE148D">
        <w:rPr>
          <w:rFonts w:ascii="Times New Roman" w:eastAsia="Times New Roman" w:hAnsi="Times New Roman"/>
          <w:b/>
          <w:sz w:val="24"/>
          <w:szCs w:val="24"/>
          <w:lang w:val="en-US" w:eastAsia="nl-NL"/>
        </w:rPr>
        <w:br/>
      </w:r>
      <w:r w:rsidRPr="00EE148D">
        <w:rPr>
          <w:rFonts w:ascii="Times New Roman" w:eastAsia="Times New Roman" w:hAnsi="Times New Roman"/>
          <w:b/>
          <w:sz w:val="24"/>
          <w:szCs w:val="24"/>
          <w:shd w:val="clear" w:color="auto" w:fill="FFFFFF"/>
          <w:lang w:val="en-US" w:eastAsia="nl-NL"/>
        </w:rPr>
        <w:t>(In case you did not answer the last question with 'a specific specialist', you can skip this question)</w:t>
      </w:r>
    </w:p>
    <w:p w14:paraId="381955BC" w14:textId="77777777" w:rsidR="00BE44B9" w:rsidRPr="00EE148D" w:rsidRDefault="00BE44B9" w:rsidP="00BE44B9">
      <w:pPr>
        <w:spacing w:line="360" w:lineRule="auto"/>
        <w:rPr>
          <w:b/>
          <w:lang w:eastAsia="nl-NL"/>
        </w:rPr>
      </w:pPr>
    </w:p>
    <w:p w14:paraId="3EFADE72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E148D">
        <w:rPr>
          <w:rFonts w:ascii="Times New Roman" w:hAnsi="Times New Roman"/>
          <w:b/>
          <w:sz w:val="24"/>
          <w:szCs w:val="24"/>
          <w:lang w:val="en-US"/>
        </w:rPr>
        <w:t>Why are clefts being classified in your institution? (Check all that apply)</w:t>
      </w:r>
    </w:p>
    <w:p w14:paraId="39348A64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For national registration</w:t>
      </w:r>
    </w:p>
    <w:p w14:paraId="2FADE30A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For reimbursement</w:t>
      </w:r>
    </w:p>
    <w:p w14:paraId="3CEBBFC3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For embryological purposes</w:t>
      </w:r>
    </w:p>
    <w:p w14:paraId="3B288078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For clinical and fundamental research</w:t>
      </w:r>
    </w:p>
    <w:p w14:paraId="1BD55343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EE148D">
        <w:rPr>
          <w:rFonts w:ascii="Times New Roman" w:hAnsi="Times New Roman"/>
          <w:sz w:val="24"/>
          <w:szCs w:val="24"/>
          <w:lang w:val="en-US"/>
        </w:rPr>
        <w:t>Other</w:t>
      </w:r>
    </w:p>
    <w:p w14:paraId="61E7F8BF" w14:textId="77777777" w:rsidR="00BE44B9" w:rsidRPr="00EE148D" w:rsidRDefault="00BE44B9" w:rsidP="00BE44B9">
      <w:pPr>
        <w:spacing w:line="360" w:lineRule="auto"/>
      </w:pPr>
    </w:p>
    <w:p w14:paraId="1B3E9533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sz w:val="24"/>
          <w:szCs w:val="24"/>
          <w:lang w:eastAsia="nl-NL"/>
        </w:rPr>
      </w:pPr>
      <w:r w:rsidRPr="00EE148D">
        <w:rPr>
          <w:rFonts w:ascii="Times New Roman" w:hAnsi="Times New Roman"/>
          <w:b/>
          <w:sz w:val="24"/>
          <w:szCs w:val="24"/>
          <w:shd w:val="clear" w:color="auto" w:fill="FFFFFF"/>
          <w:lang w:val="en-US" w:eastAsia="nl-NL"/>
        </w:rPr>
        <w:t xml:space="preserve">Which classification system do you/your team currently use for the classification of clefts immediately after birth? Please make a selection of the different classification systems listed below, multiple answers are possible. </w:t>
      </w:r>
      <w:proofErr w:type="spellStart"/>
      <w:r w:rsidRPr="00EE148D">
        <w:rPr>
          <w:rFonts w:ascii="Times New Roman" w:hAnsi="Times New Roman"/>
          <w:b/>
          <w:sz w:val="24"/>
          <w:szCs w:val="24"/>
          <w:shd w:val="clear" w:color="auto" w:fill="FFFFFF"/>
          <w:lang w:eastAsia="nl-NL"/>
        </w:rPr>
        <w:t>Please</w:t>
      </w:r>
      <w:proofErr w:type="spellEnd"/>
      <w:r w:rsidRPr="00EE148D">
        <w:rPr>
          <w:rFonts w:ascii="Times New Roman" w:hAnsi="Times New Roman"/>
          <w:b/>
          <w:sz w:val="24"/>
          <w:szCs w:val="24"/>
          <w:shd w:val="clear" w:color="auto" w:fill="FFFFFF"/>
          <w:lang w:eastAsia="nl-NL"/>
        </w:rPr>
        <w:t xml:space="preserve"> </w:t>
      </w:r>
      <w:proofErr w:type="spellStart"/>
      <w:r w:rsidRPr="00EE148D">
        <w:rPr>
          <w:rFonts w:ascii="Times New Roman" w:hAnsi="Times New Roman"/>
          <w:b/>
          <w:sz w:val="24"/>
          <w:szCs w:val="24"/>
          <w:shd w:val="clear" w:color="auto" w:fill="FFFFFF"/>
          <w:lang w:eastAsia="nl-NL"/>
        </w:rPr>
        <w:t>specify</w:t>
      </w:r>
      <w:proofErr w:type="spellEnd"/>
      <w:r w:rsidRPr="00EE148D">
        <w:rPr>
          <w:rFonts w:ascii="Times New Roman" w:hAnsi="Times New Roman"/>
          <w:b/>
          <w:sz w:val="24"/>
          <w:szCs w:val="24"/>
          <w:shd w:val="clear" w:color="auto" w:fill="FFFFFF"/>
          <w:lang w:eastAsia="nl-NL"/>
        </w:rPr>
        <w:t xml:space="preserve"> </w:t>
      </w:r>
      <w:proofErr w:type="spellStart"/>
      <w:r w:rsidRPr="00EE148D">
        <w:rPr>
          <w:rFonts w:ascii="Times New Roman" w:hAnsi="Times New Roman"/>
          <w:b/>
          <w:sz w:val="24"/>
          <w:szCs w:val="24"/>
          <w:shd w:val="clear" w:color="auto" w:fill="FFFFFF"/>
          <w:lang w:eastAsia="nl-NL"/>
        </w:rPr>
        <w:t>if</w:t>
      </w:r>
      <w:proofErr w:type="spellEnd"/>
      <w:r w:rsidRPr="00EE148D">
        <w:rPr>
          <w:rFonts w:ascii="Times New Roman" w:hAnsi="Times New Roman"/>
          <w:b/>
          <w:sz w:val="24"/>
          <w:szCs w:val="24"/>
          <w:shd w:val="clear" w:color="auto" w:fill="FFFFFF"/>
          <w:lang w:eastAsia="nl-NL"/>
        </w:rPr>
        <w:t xml:space="preserve"> </w:t>
      </w:r>
      <w:proofErr w:type="spellStart"/>
      <w:r w:rsidRPr="00EE148D">
        <w:rPr>
          <w:rFonts w:ascii="Times New Roman" w:hAnsi="Times New Roman"/>
          <w:b/>
          <w:sz w:val="24"/>
          <w:szCs w:val="24"/>
          <w:shd w:val="clear" w:color="auto" w:fill="FFFFFF"/>
          <w:lang w:eastAsia="nl-NL"/>
        </w:rPr>
        <w:t>you</w:t>
      </w:r>
      <w:proofErr w:type="spellEnd"/>
      <w:r w:rsidRPr="00EE148D">
        <w:rPr>
          <w:rFonts w:ascii="Times New Roman" w:hAnsi="Times New Roman"/>
          <w:b/>
          <w:sz w:val="24"/>
          <w:szCs w:val="24"/>
          <w:shd w:val="clear" w:color="auto" w:fill="FFFFFF"/>
          <w:lang w:eastAsia="nl-NL"/>
        </w:rPr>
        <w:t xml:space="preserve"> </w:t>
      </w:r>
      <w:proofErr w:type="spellStart"/>
      <w:r w:rsidRPr="00EE148D">
        <w:rPr>
          <w:rFonts w:ascii="Times New Roman" w:hAnsi="Times New Roman"/>
          <w:b/>
          <w:sz w:val="24"/>
          <w:szCs w:val="24"/>
          <w:shd w:val="clear" w:color="auto" w:fill="FFFFFF"/>
          <w:lang w:eastAsia="nl-NL"/>
        </w:rPr>
        <w:t>use</w:t>
      </w:r>
      <w:proofErr w:type="spellEnd"/>
      <w:r w:rsidRPr="00EE148D">
        <w:rPr>
          <w:rFonts w:ascii="Times New Roman" w:hAnsi="Times New Roman"/>
          <w:b/>
          <w:sz w:val="24"/>
          <w:szCs w:val="24"/>
          <w:shd w:val="clear" w:color="auto" w:fill="FFFFFF"/>
          <w:lang w:eastAsia="nl-NL"/>
        </w:rPr>
        <w:t xml:space="preserve"> </w:t>
      </w:r>
      <w:proofErr w:type="spellStart"/>
      <w:r w:rsidRPr="00EE148D">
        <w:rPr>
          <w:rFonts w:ascii="Times New Roman" w:hAnsi="Times New Roman"/>
          <w:b/>
          <w:sz w:val="24"/>
          <w:szCs w:val="24"/>
          <w:shd w:val="clear" w:color="auto" w:fill="FFFFFF"/>
          <w:lang w:eastAsia="nl-NL"/>
        </w:rPr>
        <w:t>another</w:t>
      </w:r>
      <w:proofErr w:type="spellEnd"/>
      <w:r w:rsidRPr="00EE148D">
        <w:rPr>
          <w:rFonts w:ascii="Times New Roman" w:hAnsi="Times New Roman"/>
          <w:b/>
          <w:sz w:val="24"/>
          <w:szCs w:val="24"/>
          <w:shd w:val="clear" w:color="auto" w:fill="FFFFFF"/>
          <w:lang w:eastAsia="nl-NL"/>
        </w:rPr>
        <w:t xml:space="preserve"> system.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eastAsia="nl-NL"/>
        </w:rPr>
        <w:t xml:space="preserve"> </w:t>
      </w:r>
    </w:p>
    <w:p w14:paraId="4AEE88E3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Cs/>
          <w:sz w:val="24"/>
          <w:szCs w:val="24"/>
          <w:lang w:eastAsia="nl-NL"/>
        </w:rPr>
      </w:pPr>
      <w:r w:rsidRPr="00EE148D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LAHSHAL</w:t>
      </w:r>
      <w:r w:rsidR="0003732C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 xml:space="preserve"> (</w:t>
      </w:r>
      <w:proofErr w:type="spellStart"/>
      <w:r w:rsidR="0003732C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Kriens</w:t>
      </w:r>
      <w:proofErr w:type="spellEnd"/>
      <w:r w:rsidR="0003732C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, 1989)</w:t>
      </w:r>
    </w:p>
    <w:p w14:paraId="3C06519E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Cs/>
          <w:sz w:val="24"/>
          <w:szCs w:val="24"/>
          <w:lang w:eastAsia="nl-NL"/>
        </w:rPr>
      </w:pPr>
      <w:proofErr w:type="spellStart"/>
      <w:r w:rsidRPr="00EE148D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Veau</w:t>
      </w:r>
      <w:proofErr w:type="spellEnd"/>
      <w:r w:rsidR="0003732C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 xml:space="preserve"> (</w:t>
      </w:r>
      <w:proofErr w:type="spellStart"/>
      <w:r w:rsidR="0003732C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Veau</w:t>
      </w:r>
      <w:proofErr w:type="spellEnd"/>
      <w:r w:rsidR="0003732C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, 193</w:t>
      </w:r>
      <w:r w:rsidR="002F47DC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2</w:t>
      </w:r>
      <w:r w:rsidR="0003732C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)</w:t>
      </w:r>
    </w:p>
    <w:p w14:paraId="5975FC7A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Cs/>
          <w:sz w:val="24"/>
          <w:szCs w:val="24"/>
          <w:lang w:eastAsia="nl-NL"/>
        </w:rPr>
      </w:pPr>
      <w:r w:rsidRPr="00EE148D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Fogh-Andersen</w:t>
      </w:r>
      <w:r w:rsidR="00822027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 xml:space="preserve"> (Fogh-Andersen, 1971)</w:t>
      </w:r>
    </w:p>
    <w:p w14:paraId="1E63CB9C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Cs/>
          <w:sz w:val="24"/>
          <w:szCs w:val="24"/>
          <w:lang w:eastAsia="nl-NL"/>
        </w:rPr>
      </w:pPr>
      <w:proofErr w:type="spellStart"/>
      <w:r w:rsidRPr="00EE148D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Kernahan</w:t>
      </w:r>
      <w:r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’s</w:t>
      </w:r>
      <w:proofErr w:type="spellEnd"/>
      <w:r w:rsidRPr="00EE148D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 xml:space="preserve"> </w:t>
      </w:r>
      <w:proofErr w:type="spellStart"/>
      <w:r w:rsidRPr="00EE148D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striped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-Y</w:t>
      </w:r>
      <w:r w:rsidR="00822027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 xml:space="preserve"> (</w:t>
      </w:r>
      <w:proofErr w:type="spellStart"/>
      <w:r w:rsidR="00822027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Kernahan</w:t>
      </w:r>
      <w:proofErr w:type="spellEnd"/>
      <w:r w:rsidR="00822027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, 1971)</w:t>
      </w:r>
    </w:p>
    <w:p w14:paraId="7586D9BD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Cs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>ACPA classification (Harkins et al.</w:t>
      </w:r>
      <w:r w:rsidR="00822027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>, 1962</w:t>
      </w:r>
      <w:r w:rsidRPr="00EE148D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>)</w:t>
      </w:r>
    </w:p>
    <w:p w14:paraId="515C1F18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Cs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>CLAP notation</w:t>
      </w:r>
      <w:r w:rsidR="00822027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 xml:space="preserve"> (Allori et al., 2017)</w:t>
      </w:r>
    </w:p>
    <w:p w14:paraId="5621CA3D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Cs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>Jensen</w:t>
      </w:r>
      <w:r w:rsidR="00822027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 xml:space="preserve"> </w:t>
      </w:r>
      <w:r w:rsidR="00512E09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>(Jensen et al., 1988)</w:t>
      </w:r>
    </w:p>
    <w:p w14:paraId="69585CED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Cs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>ICD-10 coding</w:t>
      </w:r>
      <w:r w:rsidR="00512E09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 xml:space="preserve"> (World Health Organization, 2021</w:t>
      </w:r>
      <w:r w:rsidR="00444F37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>c</w:t>
      </w:r>
      <w:r w:rsidR="00512E09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>)</w:t>
      </w:r>
    </w:p>
    <w:p w14:paraId="7DF1D6F9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Cs/>
          <w:sz w:val="24"/>
          <w:szCs w:val="24"/>
          <w:lang w:val="en-US" w:eastAsia="nl-NL"/>
        </w:rPr>
      </w:pPr>
      <w:proofErr w:type="spellStart"/>
      <w:r w:rsidRPr="00EE148D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>Orphanet</w:t>
      </w:r>
      <w:proofErr w:type="spellEnd"/>
      <w:r w:rsidRPr="00EE148D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 xml:space="preserve"> Codes</w:t>
      </w:r>
      <w:r w:rsidR="00512E09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 xml:space="preserve"> </w:t>
      </w:r>
      <w:r w:rsidR="00C32E3A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>(</w:t>
      </w:r>
      <w:proofErr w:type="spellStart"/>
      <w:r w:rsidR="00C32E3A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>Orphanet</w:t>
      </w:r>
      <w:proofErr w:type="spellEnd"/>
      <w:r w:rsidR="00C32E3A">
        <w:rPr>
          <w:rFonts w:ascii="Times New Roman" w:hAnsi="Times New Roman"/>
          <w:sz w:val="24"/>
          <w:szCs w:val="24"/>
          <w:shd w:val="clear" w:color="auto" w:fill="FFFFFF"/>
          <w:lang w:val="en-US" w:eastAsia="nl-NL"/>
        </w:rPr>
        <w:t>, 2021)</w:t>
      </w:r>
    </w:p>
    <w:p w14:paraId="41D0F75B" w14:textId="77777777" w:rsidR="00BE44B9" w:rsidRPr="00512E09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Cs/>
          <w:sz w:val="24"/>
          <w:szCs w:val="24"/>
          <w:lang w:eastAsia="nl-NL"/>
        </w:rPr>
      </w:pPr>
      <w:r w:rsidRPr="00512E09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Luijsterburg et al. CPCJ 2014</w:t>
      </w:r>
      <w:r w:rsidR="00512E09" w:rsidRPr="00512E09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 xml:space="preserve"> (Luij</w:t>
      </w:r>
      <w:r w:rsidR="00512E09">
        <w:rPr>
          <w:rFonts w:ascii="Times New Roman" w:hAnsi="Times New Roman"/>
          <w:sz w:val="24"/>
          <w:szCs w:val="24"/>
          <w:shd w:val="clear" w:color="auto" w:fill="FFFFFF"/>
          <w:lang w:eastAsia="nl-NL"/>
        </w:rPr>
        <w:t>sterburg et al., 2014)</w:t>
      </w:r>
    </w:p>
    <w:p w14:paraId="08AE434A" w14:textId="77777777" w:rsidR="00BE44B9" w:rsidRPr="00512E09" w:rsidRDefault="00BE44B9" w:rsidP="00BE44B9">
      <w:pPr>
        <w:spacing w:line="360" w:lineRule="auto"/>
        <w:rPr>
          <w:bCs/>
          <w:lang w:val="nl-NL" w:eastAsia="nl-NL"/>
        </w:rPr>
      </w:pPr>
    </w:p>
    <w:p w14:paraId="20583092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b/>
          <w:sz w:val="24"/>
          <w:szCs w:val="24"/>
          <w:lang w:val="en-US" w:eastAsia="nl-NL"/>
        </w:rPr>
        <w:lastRenderedPageBreak/>
        <w:t>In the case you missed a system in the previous question, please name, specify and describe it in the box below</w:t>
      </w:r>
    </w:p>
    <w:p w14:paraId="724C1DD6" w14:textId="77777777" w:rsidR="00BE44B9" w:rsidRPr="00EE148D" w:rsidRDefault="00BE44B9" w:rsidP="00BE44B9">
      <w:pPr>
        <w:spacing w:line="360" w:lineRule="auto"/>
        <w:rPr>
          <w:b/>
          <w:lang w:eastAsia="nl-NL"/>
        </w:rPr>
      </w:pPr>
    </w:p>
    <w:p w14:paraId="6D21A1E9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b/>
          <w:sz w:val="24"/>
          <w:szCs w:val="24"/>
          <w:lang w:val="en-US" w:eastAsia="nl-NL"/>
        </w:rPr>
        <w:t>In the case you use multiple systems for classifying clefts, do you use these in a particular order? If so, describe this particular order and why you use it this way.</w:t>
      </w:r>
    </w:p>
    <w:p w14:paraId="3E4D5B8F" w14:textId="77777777" w:rsidR="00BE44B9" w:rsidRPr="00EE148D" w:rsidRDefault="00BE44B9" w:rsidP="00BE44B9">
      <w:pPr>
        <w:pStyle w:val="Lijstalinea"/>
        <w:spacing w:line="360" w:lineRule="auto"/>
        <w:rPr>
          <w:rFonts w:ascii="Times New Roman" w:hAnsi="Times New Roman"/>
          <w:b/>
          <w:sz w:val="24"/>
          <w:szCs w:val="24"/>
          <w:lang w:val="en-US" w:eastAsia="nl-NL"/>
        </w:rPr>
      </w:pPr>
    </w:p>
    <w:p w14:paraId="38BE56CA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b/>
          <w:sz w:val="24"/>
          <w:szCs w:val="24"/>
          <w:lang w:val="en-US" w:eastAsia="nl-NL"/>
        </w:rPr>
        <w:t>Please rate in what capacity the reasons mentioned below are applicable to your preferred classification system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1478"/>
        <w:gridCol w:w="1479"/>
        <w:gridCol w:w="1471"/>
        <w:gridCol w:w="1459"/>
        <w:gridCol w:w="1479"/>
      </w:tblGrid>
      <w:tr w:rsidR="00BE44B9" w:rsidRPr="00EE148D" w14:paraId="03F67959" w14:textId="77777777" w:rsidTr="001F7BA5">
        <w:tc>
          <w:tcPr>
            <w:tcW w:w="1510" w:type="dxa"/>
          </w:tcPr>
          <w:p w14:paraId="7914550D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0" w:type="dxa"/>
          </w:tcPr>
          <w:p w14:paraId="1C0FD37A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  <w:r w:rsidRPr="00EE148D">
              <w:rPr>
                <w:b/>
                <w:lang w:eastAsia="nl-NL"/>
              </w:rPr>
              <w:t>Strongly disagree</w:t>
            </w:r>
          </w:p>
        </w:tc>
        <w:tc>
          <w:tcPr>
            <w:tcW w:w="1510" w:type="dxa"/>
          </w:tcPr>
          <w:p w14:paraId="2630BD9F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  <w:r w:rsidRPr="00EE148D">
              <w:rPr>
                <w:b/>
                <w:lang w:eastAsia="nl-NL"/>
              </w:rPr>
              <w:t>Disagree</w:t>
            </w:r>
          </w:p>
        </w:tc>
        <w:tc>
          <w:tcPr>
            <w:tcW w:w="1510" w:type="dxa"/>
          </w:tcPr>
          <w:p w14:paraId="36E74F7C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  <w:r w:rsidRPr="00EE148D">
              <w:rPr>
                <w:b/>
                <w:lang w:eastAsia="nl-NL"/>
              </w:rPr>
              <w:t>Neutral</w:t>
            </w:r>
          </w:p>
        </w:tc>
        <w:tc>
          <w:tcPr>
            <w:tcW w:w="1511" w:type="dxa"/>
          </w:tcPr>
          <w:p w14:paraId="62E10FE7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  <w:r w:rsidRPr="00EE148D">
              <w:rPr>
                <w:b/>
                <w:lang w:eastAsia="nl-NL"/>
              </w:rPr>
              <w:t>Agree</w:t>
            </w:r>
          </w:p>
        </w:tc>
        <w:tc>
          <w:tcPr>
            <w:tcW w:w="1511" w:type="dxa"/>
          </w:tcPr>
          <w:p w14:paraId="6F2BF22C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  <w:r w:rsidRPr="00EE148D">
              <w:rPr>
                <w:b/>
                <w:lang w:eastAsia="nl-NL"/>
              </w:rPr>
              <w:t>Strongly agree</w:t>
            </w:r>
          </w:p>
        </w:tc>
      </w:tr>
      <w:tr w:rsidR="00BE44B9" w:rsidRPr="00EE148D" w14:paraId="45BD8A5A" w14:textId="77777777" w:rsidTr="001F7BA5">
        <w:tc>
          <w:tcPr>
            <w:tcW w:w="1510" w:type="dxa"/>
          </w:tcPr>
          <w:p w14:paraId="219A0C72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  <w:r w:rsidRPr="00EE148D">
              <w:rPr>
                <w:b/>
                <w:lang w:eastAsia="nl-NL"/>
              </w:rPr>
              <w:t>It is fast</w:t>
            </w:r>
          </w:p>
        </w:tc>
        <w:tc>
          <w:tcPr>
            <w:tcW w:w="1510" w:type="dxa"/>
          </w:tcPr>
          <w:p w14:paraId="2DDC4556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0" w:type="dxa"/>
          </w:tcPr>
          <w:p w14:paraId="765CB880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0" w:type="dxa"/>
          </w:tcPr>
          <w:p w14:paraId="5E1EF28C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1" w:type="dxa"/>
          </w:tcPr>
          <w:p w14:paraId="644BBC00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1" w:type="dxa"/>
          </w:tcPr>
          <w:p w14:paraId="48782F5B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</w:tr>
      <w:tr w:rsidR="00BE44B9" w:rsidRPr="00EE148D" w14:paraId="285CF8F7" w14:textId="77777777" w:rsidTr="001F7BA5">
        <w:tc>
          <w:tcPr>
            <w:tcW w:w="1510" w:type="dxa"/>
          </w:tcPr>
          <w:p w14:paraId="137185CD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  <w:r w:rsidRPr="00EE148D">
              <w:rPr>
                <w:b/>
                <w:lang w:eastAsia="nl-NL"/>
              </w:rPr>
              <w:t>It is easy to use</w:t>
            </w:r>
          </w:p>
        </w:tc>
        <w:tc>
          <w:tcPr>
            <w:tcW w:w="1510" w:type="dxa"/>
          </w:tcPr>
          <w:p w14:paraId="0526BA8E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0" w:type="dxa"/>
          </w:tcPr>
          <w:p w14:paraId="39CF8C17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0" w:type="dxa"/>
          </w:tcPr>
          <w:p w14:paraId="6A3E122A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1" w:type="dxa"/>
          </w:tcPr>
          <w:p w14:paraId="6A4BBDDB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1" w:type="dxa"/>
          </w:tcPr>
          <w:p w14:paraId="76BF6A46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</w:tr>
      <w:tr w:rsidR="00BE44B9" w:rsidRPr="00EE148D" w14:paraId="7D2A85D8" w14:textId="77777777" w:rsidTr="001F7BA5">
        <w:tc>
          <w:tcPr>
            <w:tcW w:w="1510" w:type="dxa"/>
          </w:tcPr>
          <w:p w14:paraId="11C7E730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  <w:r w:rsidRPr="00EE148D">
              <w:rPr>
                <w:b/>
                <w:lang w:eastAsia="nl-NL"/>
              </w:rPr>
              <w:t>Anatomical and morphological CLAP notation is required</w:t>
            </w:r>
          </w:p>
        </w:tc>
        <w:tc>
          <w:tcPr>
            <w:tcW w:w="1510" w:type="dxa"/>
          </w:tcPr>
          <w:p w14:paraId="3CFCCC8B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0" w:type="dxa"/>
          </w:tcPr>
          <w:p w14:paraId="493FBB80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0" w:type="dxa"/>
          </w:tcPr>
          <w:p w14:paraId="2D08F086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1" w:type="dxa"/>
          </w:tcPr>
          <w:p w14:paraId="4B00020C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1" w:type="dxa"/>
          </w:tcPr>
          <w:p w14:paraId="5A5B5721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</w:tr>
      <w:tr w:rsidR="00BE44B9" w:rsidRPr="00EE148D" w14:paraId="63C618DA" w14:textId="77777777" w:rsidTr="001F7BA5">
        <w:tc>
          <w:tcPr>
            <w:tcW w:w="1510" w:type="dxa"/>
          </w:tcPr>
          <w:p w14:paraId="635DAF25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  <w:r w:rsidRPr="00EE148D">
              <w:rPr>
                <w:b/>
                <w:lang w:eastAsia="nl-NL"/>
              </w:rPr>
              <w:t>Unsure</w:t>
            </w:r>
          </w:p>
        </w:tc>
        <w:tc>
          <w:tcPr>
            <w:tcW w:w="1510" w:type="dxa"/>
          </w:tcPr>
          <w:p w14:paraId="1C150C10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0" w:type="dxa"/>
          </w:tcPr>
          <w:p w14:paraId="6E7C91AF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0" w:type="dxa"/>
          </w:tcPr>
          <w:p w14:paraId="3BEDD88A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1" w:type="dxa"/>
          </w:tcPr>
          <w:p w14:paraId="2E990A9D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  <w:tc>
          <w:tcPr>
            <w:tcW w:w="1511" w:type="dxa"/>
          </w:tcPr>
          <w:p w14:paraId="4038F2C4" w14:textId="77777777" w:rsidR="00BE44B9" w:rsidRPr="00EE148D" w:rsidRDefault="00BE44B9" w:rsidP="001F7BA5">
            <w:pPr>
              <w:spacing w:line="360" w:lineRule="auto"/>
              <w:rPr>
                <w:b/>
                <w:lang w:eastAsia="nl-NL"/>
              </w:rPr>
            </w:pPr>
          </w:p>
        </w:tc>
      </w:tr>
    </w:tbl>
    <w:p w14:paraId="41B44042" w14:textId="77777777" w:rsidR="00BE44B9" w:rsidRPr="00EE148D" w:rsidRDefault="00BE44B9" w:rsidP="00BE44B9">
      <w:pPr>
        <w:spacing w:line="360" w:lineRule="auto"/>
        <w:rPr>
          <w:b/>
          <w:lang w:eastAsia="nl-NL"/>
        </w:rPr>
      </w:pPr>
    </w:p>
    <w:p w14:paraId="3B11EE62" w14:textId="77777777" w:rsidR="00BE44B9" w:rsidRPr="00EE148D" w:rsidRDefault="00BE44B9" w:rsidP="00BE44B9">
      <w:pPr>
        <w:spacing w:line="360" w:lineRule="auto"/>
        <w:rPr>
          <w:bCs/>
          <w:lang w:eastAsia="nl-NL"/>
        </w:rPr>
      </w:pPr>
      <w:r w:rsidRPr="00EE148D">
        <w:rPr>
          <w:lang w:eastAsia="nl-NL"/>
        </w:rPr>
        <w:t>If another reason for using your preferred system is applicable but not mentioned above, please do so here and specify</w:t>
      </w:r>
    </w:p>
    <w:p w14:paraId="39F2E73D" w14:textId="77777777" w:rsidR="00BE44B9" w:rsidRPr="00EE148D" w:rsidRDefault="00BE44B9" w:rsidP="00BE44B9">
      <w:pPr>
        <w:spacing w:line="360" w:lineRule="auto"/>
        <w:rPr>
          <w:bCs/>
          <w:lang w:eastAsia="nl-NL"/>
        </w:rPr>
      </w:pPr>
    </w:p>
    <w:p w14:paraId="369DED7F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b/>
          <w:sz w:val="24"/>
          <w:szCs w:val="24"/>
          <w:lang w:val="en-US" w:eastAsia="nl-NL"/>
        </w:rPr>
        <w:t>Which information/data is essential in your line of work for using your preferred classification system and why is this information essential?</w:t>
      </w:r>
    </w:p>
    <w:p w14:paraId="63ACEEE9" w14:textId="77777777" w:rsidR="00BE44B9" w:rsidRPr="00EE148D" w:rsidRDefault="00BE44B9" w:rsidP="00BE44B9">
      <w:pPr>
        <w:spacing w:line="360" w:lineRule="auto"/>
        <w:rPr>
          <w:b/>
          <w:lang w:eastAsia="nl-NL"/>
        </w:rPr>
      </w:pPr>
    </w:p>
    <w:p w14:paraId="7C564F4F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b/>
          <w:sz w:val="24"/>
          <w:szCs w:val="24"/>
          <w:lang w:val="en-US" w:eastAsia="nl-NL"/>
        </w:rPr>
        <w:t>What are the limitations of your preferred system, chosen in the previous questions, and why do these limit the system?</w:t>
      </w:r>
    </w:p>
    <w:p w14:paraId="162D94C5" w14:textId="77777777" w:rsidR="00BE44B9" w:rsidRPr="00EE148D" w:rsidRDefault="00BE44B9" w:rsidP="00BE44B9">
      <w:pPr>
        <w:pStyle w:val="Lijstalinea"/>
        <w:spacing w:line="360" w:lineRule="auto"/>
        <w:rPr>
          <w:rFonts w:ascii="Times New Roman" w:hAnsi="Times New Roman"/>
          <w:b/>
          <w:sz w:val="24"/>
          <w:szCs w:val="24"/>
          <w:lang w:val="en-US" w:eastAsia="nl-NL"/>
        </w:rPr>
      </w:pPr>
    </w:p>
    <w:p w14:paraId="6DB101D6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b/>
          <w:sz w:val="24"/>
          <w:szCs w:val="24"/>
          <w:lang w:val="en-US" w:eastAsia="nl-NL"/>
        </w:rPr>
        <w:t xml:space="preserve"> Would you recommend your preferred system to other cleft caregivers?</w:t>
      </w:r>
    </w:p>
    <w:p w14:paraId="3AA05864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Cs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sz w:val="24"/>
          <w:szCs w:val="24"/>
          <w:lang w:val="en-US" w:eastAsia="nl-NL"/>
        </w:rPr>
        <w:t>Yes</w:t>
      </w:r>
    </w:p>
    <w:p w14:paraId="346BD2AA" w14:textId="77777777" w:rsidR="00BE44B9" w:rsidRPr="00EE148D" w:rsidRDefault="00BE44B9" w:rsidP="00BE44B9">
      <w:pPr>
        <w:pStyle w:val="Lijstalinea"/>
        <w:numPr>
          <w:ilvl w:val="0"/>
          <w:numId w:val="2"/>
        </w:numPr>
        <w:spacing w:line="360" w:lineRule="auto"/>
        <w:contextualSpacing/>
        <w:rPr>
          <w:rFonts w:ascii="Times New Roman" w:hAnsi="Times New Roman"/>
          <w:bCs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sz w:val="24"/>
          <w:szCs w:val="24"/>
          <w:lang w:val="en-US" w:eastAsia="nl-NL"/>
        </w:rPr>
        <w:t>No</w:t>
      </w:r>
    </w:p>
    <w:p w14:paraId="277D9189" w14:textId="77777777" w:rsidR="00BE44B9" w:rsidRPr="00EE148D" w:rsidRDefault="00BE44B9" w:rsidP="00BE44B9">
      <w:pPr>
        <w:spacing w:line="360" w:lineRule="auto"/>
        <w:rPr>
          <w:bCs/>
          <w:lang w:eastAsia="nl-NL"/>
        </w:rPr>
      </w:pPr>
    </w:p>
    <w:p w14:paraId="1744FD14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b/>
          <w:sz w:val="24"/>
          <w:szCs w:val="24"/>
          <w:lang w:val="en-US" w:eastAsia="nl-NL"/>
        </w:rPr>
        <w:t>What should your ideal classification system consist of and why?</w:t>
      </w:r>
    </w:p>
    <w:p w14:paraId="4CADA69B" w14:textId="77777777" w:rsidR="00BE44B9" w:rsidRPr="00EE148D" w:rsidRDefault="00BE44B9" w:rsidP="00BE44B9">
      <w:pPr>
        <w:spacing w:line="360" w:lineRule="auto"/>
        <w:rPr>
          <w:b/>
          <w:lang w:eastAsia="nl-NL"/>
        </w:rPr>
      </w:pPr>
    </w:p>
    <w:p w14:paraId="3CDD66F2" w14:textId="77777777" w:rsidR="00BE44B9" w:rsidRPr="00EE148D" w:rsidRDefault="00BE44B9" w:rsidP="00BE44B9">
      <w:pPr>
        <w:pStyle w:val="Lijstalinea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b/>
          <w:sz w:val="24"/>
          <w:szCs w:val="24"/>
          <w:lang w:val="en-US" w:eastAsia="nl-NL"/>
        </w:rPr>
      </w:pPr>
      <w:r w:rsidRPr="00EE148D">
        <w:rPr>
          <w:rFonts w:ascii="Times New Roman" w:hAnsi="Times New Roman"/>
          <w:b/>
          <w:sz w:val="24"/>
          <w:szCs w:val="24"/>
          <w:lang w:val="en-US" w:eastAsia="nl-NL"/>
        </w:rPr>
        <w:t>If you have any other comments regarding cleft classification systems which hasn’t been addressed in the questionnaire, you can comment them below</w:t>
      </w:r>
    </w:p>
    <w:p w14:paraId="14C31534" w14:textId="77777777" w:rsidR="00BE44B9" w:rsidRPr="00EE148D" w:rsidRDefault="00BE44B9" w:rsidP="00BE44B9">
      <w:pPr>
        <w:pStyle w:val="Geenafstand"/>
        <w:spacing w:line="360" w:lineRule="auto"/>
        <w:rPr>
          <w:b/>
          <w:lang w:eastAsia="nl-NL"/>
        </w:rPr>
      </w:pPr>
    </w:p>
    <w:p w14:paraId="1B1123B7" w14:textId="77777777" w:rsidR="00BE44B9" w:rsidRPr="00EE148D" w:rsidRDefault="00BE44B9" w:rsidP="00BE44B9">
      <w:pPr>
        <w:pStyle w:val="Geenafstand"/>
        <w:numPr>
          <w:ilvl w:val="0"/>
          <w:numId w:val="1"/>
        </w:numPr>
        <w:spacing w:line="360" w:lineRule="auto"/>
        <w:rPr>
          <w:b/>
          <w:lang w:eastAsia="nl-NL"/>
        </w:rPr>
      </w:pPr>
      <w:r w:rsidRPr="00EE148D">
        <w:rPr>
          <w:b/>
          <w:shd w:val="clear" w:color="auto" w:fill="FFFFFF"/>
          <w:lang w:eastAsia="nl-NL"/>
        </w:rPr>
        <w:t>In the future we would like to conduct a consensus meeting. Do you allow us to contact you for any possible future international events/meetings/conferences regarding the classification of clefts?</w:t>
      </w:r>
    </w:p>
    <w:p w14:paraId="7B93E351" w14:textId="77777777" w:rsidR="00BE44B9" w:rsidRPr="00EE148D" w:rsidRDefault="00BE44B9" w:rsidP="00BE44B9">
      <w:pPr>
        <w:pStyle w:val="Geenafstand"/>
        <w:numPr>
          <w:ilvl w:val="0"/>
          <w:numId w:val="2"/>
        </w:numPr>
        <w:spacing w:line="360" w:lineRule="auto"/>
        <w:rPr>
          <w:bCs/>
          <w:lang w:eastAsia="nl-NL"/>
        </w:rPr>
      </w:pPr>
      <w:r w:rsidRPr="00EE148D">
        <w:rPr>
          <w:lang w:eastAsia="nl-NL"/>
        </w:rPr>
        <w:t>Yes</w:t>
      </w:r>
    </w:p>
    <w:p w14:paraId="73849156" w14:textId="77777777" w:rsidR="00BE44B9" w:rsidRPr="00EE148D" w:rsidRDefault="00BE44B9" w:rsidP="00BE44B9">
      <w:pPr>
        <w:pStyle w:val="Geenafstand"/>
        <w:numPr>
          <w:ilvl w:val="0"/>
          <w:numId w:val="2"/>
        </w:numPr>
        <w:spacing w:line="360" w:lineRule="auto"/>
        <w:rPr>
          <w:bCs/>
          <w:lang w:eastAsia="nl-NL"/>
        </w:rPr>
      </w:pPr>
      <w:r w:rsidRPr="00EE148D">
        <w:rPr>
          <w:lang w:eastAsia="nl-NL"/>
        </w:rPr>
        <w:t>No</w:t>
      </w:r>
    </w:p>
    <w:p w14:paraId="3FC87446" w14:textId="77777777" w:rsidR="00BE44B9" w:rsidRDefault="00BE44B9" w:rsidP="00BE44B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color w:val="000000" w:themeColor="text1"/>
        </w:rPr>
      </w:pPr>
    </w:p>
    <w:p w14:paraId="082167CB" w14:textId="77777777" w:rsidR="003F0FAE" w:rsidRDefault="003F0FAE"/>
    <w:sectPr w:rsidR="003F0F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251DF8"/>
    <w:multiLevelType w:val="hybridMultilevel"/>
    <w:tmpl w:val="36384FA2"/>
    <w:lvl w:ilvl="0" w:tplc="44D63A90">
      <w:start w:val="2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5DE60D02"/>
    <w:multiLevelType w:val="hybridMultilevel"/>
    <w:tmpl w:val="58B20B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4B9"/>
    <w:rsid w:val="0003732C"/>
    <w:rsid w:val="00151FF7"/>
    <w:rsid w:val="001906A2"/>
    <w:rsid w:val="00191849"/>
    <w:rsid w:val="001B107D"/>
    <w:rsid w:val="001C3E96"/>
    <w:rsid w:val="0026590C"/>
    <w:rsid w:val="002B76B3"/>
    <w:rsid w:val="002D57F2"/>
    <w:rsid w:val="002F47DC"/>
    <w:rsid w:val="0037794B"/>
    <w:rsid w:val="003945F9"/>
    <w:rsid w:val="003C023C"/>
    <w:rsid w:val="003F0FAE"/>
    <w:rsid w:val="0041417B"/>
    <w:rsid w:val="00444B81"/>
    <w:rsid w:val="00444F37"/>
    <w:rsid w:val="00457830"/>
    <w:rsid w:val="0046111B"/>
    <w:rsid w:val="004B6B08"/>
    <w:rsid w:val="00512E09"/>
    <w:rsid w:val="00555EFD"/>
    <w:rsid w:val="00560AF7"/>
    <w:rsid w:val="00564EC0"/>
    <w:rsid w:val="00580D31"/>
    <w:rsid w:val="00592A07"/>
    <w:rsid w:val="005D4304"/>
    <w:rsid w:val="006316E3"/>
    <w:rsid w:val="00636FDB"/>
    <w:rsid w:val="00671891"/>
    <w:rsid w:val="006B1D95"/>
    <w:rsid w:val="007263EF"/>
    <w:rsid w:val="007D746B"/>
    <w:rsid w:val="007F38BB"/>
    <w:rsid w:val="008219B1"/>
    <w:rsid w:val="00822027"/>
    <w:rsid w:val="00845969"/>
    <w:rsid w:val="009B6E0C"/>
    <w:rsid w:val="009D4E7E"/>
    <w:rsid w:val="009E388E"/>
    <w:rsid w:val="00A04DEC"/>
    <w:rsid w:val="00A157DE"/>
    <w:rsid w:val="00A17399"/>
    <w:rsid w:val="00A24D4E"/>
    <w:rsid w:val="00A62CD5"/>
    <w:rsid w:val="00A6728C"/>
    <w:rsid w:val="00AC25A9"/>
    <w:rsid w:val="00AC58BF"/>
    <w:rsid w:val="00B04D31"/>
    <w:rsid w:val="00B06BE1"/>
    <w:rsid w:val="00B279E2"/>
    <w:rsid w:val="00BD160D"/>
    <w:rsid w:val="00BE44B9"/>
    <w:rsid w:val="00C1479F"/>
    <w:rsid w:val="00C241FC"/>
    <w:rsid w:val="00C32E3A"/>
    <w:rsid w:val="00C63627"/>
    <w:rsid w:val="00CA6A93"/>
    <w:rsid w:val="00CE2D9D"/>
    <w:rsid w:val="00CF4AEC"/>
    <w:rsid w:val="00D51A45"/>
    <w:rsid w:val="00E01CD4"/>
    <w:rsid w:val="00E07DF8"/>
    <w:rsid w:val="00E471E4"/>
    <w:rsid w:val="00E555EB"/>
    <w:rsid w:val="00EC2570"/>
    <w:rsid w:val="00F157CB"/>
    <w:rsid w:val="00F63A06"/>
    <w:rsid w:val="00FA3E53"/>
    <w:rsid w:val="00FB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0173B"/>
  <w15:chartTrackingRefBased/>
  <w15:docId w15:val="{6C98B59E-1E9F-004F-8134-1165165BF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E44B9"/>
    <w:rPr>
      <w:rFonts w:eastAsia="Times New Roman"/>
      <w:bCs w:val="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24D4E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4D4E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BE44B9"/>
    <w:rPr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BE44B9"/>
    <w:rPr>
      <w:rFonts w:eastAsia="Times New Roman"/>
      <w:bCs w:val="0"/>
      <w:lang w:val="en-US"/>
    </w:rPr>
  </w:style>
  <w:style w:type="paragraph" w:styleId="Lijstalinea">
    <w:name w:val="List Paragraph"/>
    <w:basedOn w:val="Standaard"/>
    <w:uiPriority w:val="34"/>
    <w:qFormat/>
    <w:rsid w:val="00BE44B9"/>
    <w:pPr>
      <w:ind w:left="720"/>
    </w:pPr>
    <w:rPr>
      <w:rFonts w:ascii="Calibri" w:eastAsia="Calibri" w:hAnsi="Calibri"/>
      <w:sz w:val="22"/>
      <w:szCs w:val="22"/>
      <w:lang w:val="nl-NL"/>
    </w:rPr>
  </w:style>
  <w:style w:type="paragraph" w:styleId="Revisie">
    <w:name w:val="Revision"/>
    <w:hidden/>
    <w:uiPriority w:val="99"/>
    <w:semiHidden/>
    <w:rsid w:val="00EC2570"/>
    <w:rPr>
      <w:rFonts w:eastAsia="Times New Roman"/>
      <w:bCs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9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Houkes</dc:creator>
  <cp:keywords/>
  <dc:description/>
  <cp:lastModifiedBy>Hans Smit</cp:lastModifiedBy>
  <cp:revision>2</cp:revision>
  <dcterms:created xsi:type="dcterms:W3CDTF">2021-09-23T08:54:00Z</dcterms:created>
  <dcterms:modified xsi:type="dcterms:W3CDTF">2021-09-23T08:54:00Z</dcterms:modified>
</cp:coreProperties>
</file>